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 Unicode MS" w:hAnsi="Arial Unicode MS" w:eastAsia="Arial Unicode MS" w:cs="Arial Unicode MS"/>
          <w:b/>
          <w:sz w:val="22"/>
          <w:szCs w:val="22"/>
        </w:rPr>
      </w:pPr>
      <w:bookmarkStart w:id="0" w:name="OLE_LINK3"/>
      <w:r>
        <w:rPr>
          <w:rFonts w:hint="eastAsia"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>S3</w:t>
      </w:r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  <w:lang w:eastAsia="zh-CN"/>
        </w:rPr>
        <w:t xml:space="preserve"> </w:t>
      </w:r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</w:rPr>
        <w:t>Table. Primers used in this study</w:t>
      </w:r>
      <w:bookmarkEnd w:id="0"/>
      <w:r>
        <w:rPr>
          <w:rFonts w:ascii="Arial Unicode MS" w:hAnsi="Arial Unicode MS" w:eastAsia="Arial Unicode MS" w:cs="Arial Unicode MS"/>
          <w:b/>
          <w:color w:val="000000"/>
          <w:sz w:val="22"/>
          <w:szCs w:val="22"/>
        </w:rPr>
        <w:t>.</w:t>
      </w:r>
    </w:p>
    <w:tbl>
      <w:tblPr>
        <w:tblStyle w:val="3"/>
        <w:tblW w:w="935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4980"/>
        <w:gridCol w:w="18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Primer name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 xml:space="preserve">Primer sequence (5’-3’; underlined letter represents cleavage sites) </w:t>
            </w:r>
          </w:p>
        </w:tc>
        <w:tc>
          <w:tcPr>
            <w:tcW w:w="187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A</w:t>
            </w:r>
            <w:r>
              <w:rPr>
                <w:rFonts w:hint="eastAsia" w:ascii="Arial Unicode MS" w:hAnsi="Arial Unicode MS" w:eastAsia="Arial Unicode MS" w:cs="Arial Unicode MS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mplic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137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TGATTTTCACCCACGC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01375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 xml:space="preserve"> 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137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GACACTGGAGTAAGGTTTTCGTCAGCAGCGTCATTACT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1375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GTAATGACGCTGCTGACGAAAACCTTACTCCAGTGTCC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1375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TTGCACGAACCACCGAC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215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TATTGGAACCTGGTGATGA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02155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 xml:space="preserve"> 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215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GATGGTCGATGCTTTCACCTTCATTGGACAGCACCCAGT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2155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CTGGGTGCTGTCCAATGAAGGTGAAAGCATCGACCATCT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2155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CTGAGACAGTACGCATAA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642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TTGATAGTGAGGTGAATC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06420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 xml:space="preserve"> 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642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CTGGAACAAGCACGACGCAGGAACATAAACACGTCTGGC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642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CCAGACGTGTTTATGTTCCTGCGTCGTGCTTGTTCCAG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642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GTGTTGCTACGCTGTCA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667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CAGCTATCATTGTTGGG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06670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 xml:space="preserve"> 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667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TTACCGTCACCACCTGTTCCGAGTTCCAGAAATTCCAGG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667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CTGGAATTTCTGGAACTCGGAACAGGTGGTGACGGTAAG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667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TTCAGGTAGCTGGCAATCA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758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TGTCGTCGTGCTGACTCAA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07585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758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ACGTGCTGTTGGTTGAACAAGCCGTAGAACATCGTATCT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7585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GATACGATGTTCTACGGCTTGTTCAACCAACAGCACGTG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07585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AATGATGGCACGGTTTTCC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035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GATGCTTCATGAGGCGATG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0355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035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TTCGCAATTCACTGACAGGCCCTCTTTACTCTGTCTCTT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0355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GAGACAGAGTAAAGAGGGCCTGTCAGTGAATTGCGAAT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0355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CATGATAATCAAGCCTGCC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19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GCAAGGCGAAAAACTCTCG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1190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19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AGGTAAATCGCCATCAGACACCTGATGATAGTGGCTGTC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19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ACAGCCACTATCATCAGGTGTCTGATGGCGATTTACCTC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19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ATAATCATACGTGCGATGG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91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TTGATGTGGAGCGAGGTGT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1910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91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CACCTGACTGAGAATAGCGCATAGTCAACTGCAAGCTG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91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CAGCTTGCAGTTGACTATGCGCTATTCTCAGTCAGGTG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91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GTGTTGCTACGCTGTCA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97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TACAACGCGACCCGAAAGT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1975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97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GTGTTGTCAGGGATTCTGCACTCATCCATCCGTGGTCTT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975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GACCACGGATGGATGAGTGCAGAATCCCTGACAACAC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1975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CAGACCAGATCTTCGAAC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00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CGATAATCATCCACTGGTC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4000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00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GATGTTCAGCTCTGTCTGGGATTCCAGCCATCCACATA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00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TATGTGGATGGCTGGAATCCCAGACAGAGCTGAACATC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00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TACTGTTTGTGATGGTGG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52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TCTTCACGACCAAAGCCGT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4520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52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TTGTTCAGCACGCCAGTTTCTTCAGGTTCAGAGTAGCC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52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GGCTACTCTGAACCTGAAGAAACTGGCGTGCTGAACAA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52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GCAACCATAGCGAGTACGT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94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GGGAAACTGTGACGATAGC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4945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94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GGTAGATTTGGGTCTGGCTAATAACACTCTCCTCAGGCC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945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CCTGAGGAGAGTGTTATTAGCCAGACCCAAATCTACC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945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TGAGCTGTCACTGGTCGT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95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ATCGAGATGGCTTGATTGG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4950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95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TATTGAGCCGGAGATAGGGTCAGCATCTGTAAGCAGTGC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95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CACTGCTTACAGATGCTGACCCTATCTCCGGCTCAATA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495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TCGCTGTGTGCAGACCTA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541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GCCACTGCAGTTCACCTTT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5410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541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TTAGCTGGCAGTATCGATCTTACTCCAGAATGTGGGGGT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541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CCCCCACATTCTGGAGTAAGATCGATACTGCCAGCTAAC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541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GTCTGAATACACCTGGCA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628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GCATTTGGGTGAGCGTTAC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6285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628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TTCAACCCCTTCGGCTACCAGGATGCCCTGAAACAGACT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6285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GTCTGTTTCAGGGCATCCTGGTAGCCGAAGGGGTTGAAA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6285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AAGAGAAAGCCTTTGTGC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655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AACGGAAGAAGCGTGTCG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6555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655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CAGTGCGTTATCTGCCGTTCCATTTCTGGTGGCACAAG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6555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CTTGTGCCACCAGAAATGGAACGGCAGATAACGCACTGT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6555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CGGATTTGCGTCAGGTGA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728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CAGCACCAGATGACAACCA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7280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728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CGTTGTTGTTTCTGTCATGGTGTAGCCGTTATTCACGT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728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ACGTGAATAACGGCTACACCATGACAGAAACAACAACG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728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ACGAAGACCCAGGTGTTAT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844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ACAGGTCATCATCAGGAT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18445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844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AGAGCAGGTGGCTGTGTAAGTAGGCGATTCCGTGAAAG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8445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CTTTCACGGAATCGCCTACTTACACAGCCACCTGCTCT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18445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TGGTCTGCGTAATCTGC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20210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CTCAATAAAAGCAGGTCGG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20210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20210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TGGTGACCGTATTGATCACACTGCTTATCCTGGTCGAT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20210-3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TCGACCAGGATAAGCAGTGTGATCAATACGGTCACCAC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909_20210-4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ctag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TGCTGTCTTACCATGTTGC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PKNG-F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CCATCAAACCACGTCAAAT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 xml:space="preserve">pKNG101 plasmid </w:t>
            </w:r>
          </w:p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tection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PKNG-R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ACCAAGCCTATGCCTACAG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1035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aatt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AGAGGGATAGTAGCCAGTTA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10355 </w:t>
            </w:r>
          </w:p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over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1035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ATCGCCTCATGAAGCATCA</w:t>
            </w:r>
          </w:p>
        </w:tc>
        <w:tc>
          <w:tcPr>
            <w:tcW w:w="1870" w:type="dxa"/>
            <w:vMerge w:val="continue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14945-1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agct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CTCTTGGGGATTTCTACTG</w:t>
            </w:r>
          </w:p>
        </w:tc>
        <w:tc>
          <w:tcPr>
            <w:tcW w:w="1870" w:type="dxa"/>
            <w:vMerge w:val="restart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>W909_</w:t>
            </w:r>
            <w:r>
              <w:rPr>
                <w:rFonts w:hint="eastAsia" w:ascii="Arial Unicode MS" w:hAnsi="Arial Unicode MS" w:eastAsia="Arial Unicode MS" w:cs="Arial Unicode MS"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14945 </w:t>
            </w:r>
          </w:p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over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14945-2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gat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CTAAAGCCAATACGACAGG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spR-Hind III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agct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ATGTACCACTCGCGTTCG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DEF domain</w:t>
            </w:r>
          </w:p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over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wspR-EcoR I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aatt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CAGCCCGCCGGGGCC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r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ocR-Hind III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c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aagctt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GTGTGGACCGTGATG</w:t>
            </w:r>
          </w:p>
        </w:tc>
        <w:tc>
          <w:tcPr>
            <w:tcW w:w="1870" w:type="dxa"/>
            <w:vMerge w:val="restart"/>
            <w:vAlign w:val="center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EAL domain</w:t>
            </w:r>
          </w:p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over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r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ocR-EcoR I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cg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u w:val="single"/>
                <w:lang w:val="en-US" w:eastAsia="zh-CN"/>
              </w:rPr>
              <w:t>gaattc</w:t>
            </w: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CAGGATCCGGAGCAATAGT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MCS-F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TCTTCGCTATTACGCCAGCT</w:t>
            </w:r>
          </w:p>
        </w:tc>
        <w:tc>
          <w:tcPr>
            <w:tcW w:w="1870" w:type="dxa"/>
            <w:vMerge w:val="restart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pBBR1</w:t>
            </w: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 xml:space="preserve">-MCS-4 plasmid </w:t>
            </w:r>
          </w:p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detection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509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MCS-R</w:t>
            </w:r>
          </w:p>
        </w:tc>
        <w:tc>
          <w:tcPr>
            <w:tcW w:w="4980" w:type="dxa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  <w:t>GGCTCGTATGTTGTGTGGAA</w:t>
            </w:r>
          </w:p>
        </w:tc>
        <w:tc>
          <w:tcPr>
            <w:tcW w:w="1870" w:type="dxa"/>
            <w:vMerge w:val="continue"/>
          </w:tcPr>
          <w:p>
            <w:pPr>
              <w:widowControl w:val="0"/>
              <w:spacing w:line="480" w:lineRule="auto"/>
              <w:jc w:val="center"/>
              <w:rPr>
                <w:rFonts w:ascii="Arial Unicode MS" w:hAnsi="Arial Unicode MS" w:eastAsia="Arial Unicode MS" w:cs="Arial Unicode MS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</w:tbl>
    <w:p>
      <w:pPr>
        <w:rPr>
          <w:b/>
          <w:lang w:eastAsia="zh-CN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CF6FA8"/>
    <w:rsid w:val="4DCF6FA8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4"/>
      <w:lang w:val="en-GB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2:55:00Z</dcterms:created>
  <dc:creator>Administrator</dc:creator>
  <cp:lastModifiedBy>Administrator</cp:lastModifiedBy>
  <dcterms:modified xsi:type="dcterms:W3CDTF">2016-11-08T02:5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